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5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141"/>
        <w:gridCol w:w="993"/>
        <w:gridCol w:w="850"/>
        <w:gridCol w:w="992"/>
        <w:gridCol w:w="993"/>
        <w:gridCol w:w="4959"/>
      </w:tblGrid>
      <w:tr w:rsidR="004E5254" w:rsidRPr="009A4633" w:rsidTr="004E5254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essio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va</w:t>
            </w:r>
            <w:proofErr w:type="spellEnd"/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mean condi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mean condition</w:t>
            </w:r>
          </w:p>
        </w:tc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4E5254" w:rsidRPr="009A4633" w:rsidTr="004E5254">
        <w:tc>
          <w:tcPr>
            <w:tcW w:w="11166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4E5254" w:rsidRDefault="004E5254" w:rsidP="004E52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E5254" w:rsidRPr="00E95AA7" w:rsidRDefault="004E5254" w:rsidP="004E52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5AA7">
              <w:rPr>
                <w:rFonts w:ascii="Times New Roman" w:hAnsi="Times New Roman" w:cs="Times New Roman"/>
                <w:i/>
                <w:sz w:val="20"/>
                <w:szCs w:val="20"/>
              </w:rPr>
              <w:t>Neutrophil related makers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05208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Chymotrypsin-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e elastase family member 2A -Cela2a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Q91X7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7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Chymotrypsi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ke elastase family member 1 -Cela1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Q9CQ5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Chymotrypsin-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e elastase family member 3B -Cela3b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Q9CR35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9.2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ymotrypsino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-Ctrb1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Q3SYP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4.0E-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ymotrypsin-C 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D6Z6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i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36 beta -Il36b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R460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E-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36 gamma -Il36g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QYY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ptor antagonist protein -IL36RN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JLA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36 alpha -Il36a-</w:t>
            </w:r>
          </w:p>
        </w:tc>
      </w:tr>
      <w:tr w:rsidR="004E5254" w:rsidRPr="009A4633" w:rsidTr="004E5254">
        <w:tc>
          <w:tcPr>
            <w:tcW w:w="11166" w:type="dxa"/>
            <w:gridSpan w:val="7"/>
            <w:shd w:val="clear" w:color="auto" w:fill="auto"/>
          </w:tcPr>
          <w:p w:rsidR="004E5254" w:rsidRDefault="004E5254" w:rsidP="004E525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E5254" w:rsidRPr="00E95AA7" w:rsidRDefault="004E5254" w:rsidP="004E525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5AA7">
              <w:rPr>
                <w:rFonts w:ascii="Times New Roman" w:hAnsi="Times New Roman" w:cs="Times New Roman"/>
                <w:i/>
                <w:sz w:val="20"/>
                <w:szCs w:val="20"/>
              </w:rPr>
              <w:t>Macrophage related markers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1830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E-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mannose receptor 1 -Mrc1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388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nogen activ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inhibitor 2 -Serpinb2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445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hage-capping protein 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4884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9A4633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rophage migration inhibitory fact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E5254" w:rsidRPr="009A4633" w:rsidTr="004E5254">
        <w:tc>
          <w:tcPr>
            <w:tcW w:w="11166" w:type="dxa"/>
            <w:gridSpan w:val="7"/>
            <w:shd w:val="clear" w:color="auto" w:fill="auto"/>
          </w:tcPr>
          <w:p w:rsidR="004E5254" w:rsidRDefault="004E5254" w:rsidP="004E52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E5254" w:rsidRPr="00E95AA7" w:rsidRDefault="004E5254" w:rsidP="004E52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5AA7">
              <w:rPr>
                <w:rFonts w:ascii="Times New Roman" w:hAnsi="Times New Roman" w:cs="Times New Roman"/>
                <w:i/>
                <w:sz w:val="20"/>
                <w:szCs w:val="20"/>
              </w:rPr>
              <w:t>Complement markers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BH35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 component C8 beta cha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8b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395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 factor 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68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C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C9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4186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 factor B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102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C3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102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4-B -C4b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K18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ent component C8 alpha chain -C8a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90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 factor 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E5254" w:rsidRPr="009A4633" w:rsidTr="004E5254">
        <w:tc>
          <w:tcPr>
            <w:tcW w:w="1238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680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4959" w:type="dxa"/>
            <w:shd w:val="clear" w:color="auto" w:fill="auto"/>
            <w:vAlign w:val="center"/>
          </w:tcPr>
          <w:p w:rsidR="004E5254" w:rsidRPr="000C6CB2" w:rsidRDefault="004E5254" w:rsidP="004E5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perd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4E5254" w:rsidRDefault="004E5254" w:rsidP="004E52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 Table Phagocytic cell and complement related markers obtained through LC-MS/MS</w:t>
      </w:r>
    </w:p>
    <w:p w:rsidR="00DE08B7" w:rsidRPr="00F07847" w:rsidRDefault="00DE08B7" w:rsidP="005E241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E08B7" w:rsidRPr="00F07847" w:rsidSect="00B81367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AB5" w:rsidRDefault="008E6AB5" w:rsidP="00481D56">
      <w:pPr>
        <w:spacing w:after="0" w:line="240" w:lineRule="auto"/>
      </w:pPr>
      <w:r>
        <w:separator/>
      </w:r>
    </w:p>
  </w:endnote>
  <w:endnote w:type="continuationSeparator" w:id="0">
    <w:p w:rsidR="008E6AB5" w:rsidRDefault="008E6AB5" w:rsidP="00481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5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D56" w:rsidRDefault="00481D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6E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1D56" w:rsidRDefault="00481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AB5" w:rsidRDefault="008E6AB5" w:rsidP="00481D56">
      <w:pPr>
        <w:spacing w:after="0" w:line="240" w:lineRule="auto"/>
      </w:pPr>
      <w:r>
        <w:separator/>
      </w:r>
    </w:p>
  </w:footnote>
  <w:footnote w:type="continuationSeparator" w:id="0">
    <w:p w:rsidR="008E6AB5" w:rsidRDefault="008E6AB5" w:rsidP="00481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45"/>
    <w:rsid w:val="00016D9E"/>
    <w:rsid w:val="00026EBF"/>
    <w:rsid w:val="000D34D3"/>
    <w:rsid w:val="001A539A"/>
    <w:rsid w:val="001C5795"/>
    <w:rsid w:val="002246EE"/>
    <w:rsid w:val="002B4877"/>
    <w:rsid w:val="002C55A5"/>
    <w:rsid w:val="00315845"/>
    <w:rsid w:val="00316114"/>
    <w:rsid w:val="00386783"/>
    <w:rsid w:val="00420BDE"/>
    <w:rsid w:val="00421C73"/>
    <w:rsid w:val="0044069D"/>
    <w:rsid w:val="00481D56"/>
    <w:rsid w:val="00492C36"/>
    <w:rsid w:val="004C545A"/>
    <w:rsid w:val="004E5254"/>
    <w:rsid w:val="0054423F"/>
    <w:rsid w:val="005E2413"/>
    <w:rsid w:val="005F2485"/>
    <w:rsid w:val="005F305E"/>
    <w:rsid w:val="00611951"/>
    <w:rsid w:val="00622E5F"/>
    <w:rsid w:val="00645289"/>
    <w:rsid w:val="006457DC"/>
    <w:rsid w:val="006C6E78"/>
    <w:rsid w:val="006C7A97"/>
    <w:rsid w:val="006E4BA2"/>
    <w:rsid w:val="006F133D"/>
    <w:rsid w:val="006F5F2B"/>
    <w:rsid w:val="00745753"/>
    <w:rsid w:val="00754384"/>
    <w:rsid w:val="007B201C"/>
    <w:rsid w:val="007B5661"/>
    <w:rsid w:val="007F4358"/>
    <w:rsid w:val="008362DF"/>
    <w:rsid w:val="008E6AB5"/>
    <w:rsid w:val="00950C59"/>
    <w:rsid w:val="009D0A0F"/>
    <w:rsid w:val="00A94C4E"/>
    <w:rsid w:val="00AE26C9"/>
    <w:rsid w:val="00B0032B"/>
    <w:rsid w:val="00B1211E"/>
    <w:rsid w:val="00B1572A"/>
    <w:rsid w:val="00B33230"/>
    <w:rsid w:val="00B81367"/>
    <w:rsid w:val="00BA1370"/>
    <w:rsid w:val="00BA1B96"/>
    <w:rsid w:val="00BB31AA"/>
    <w:rsid w:val="00BF1E36"/>
    <w:rsid w:val="00C764EC"/>
    <w:rsid w:val="00C84582"/>
    <w:rsid w:val="00C906E6"/>
    <w:rsid w:val="00CD1745"/>
    <w:rsid w:val="00CE6454"/>
    <w:rsid w:val="00D33570"/>
    <w:rsid w:val="00D40D1D"/>
    <w:rsid w:val="00D711A3"/>
    <w:rsid w:val="00D711A4"/>
    <w:rsid w:val="00D71315"/>
    <w:rsid w:val="00DA291C"/>
    <w:rsid w:val="00DE08B7"/>
    <w:rsid w:val="00E34B70"/>
    <w:rsid w:val="00E66B97"/>
    <w:rsid w:val="00E96D42"/>
    <w:rsid w:val="00EC080A"/>
    <w:rsid w:val="00F07847"/>
    <w:rsid w:val="00F41EA5"/>
    <w:rsid w:val="00F46E0F"/>
    <w:rsid w:val="00FD0E5E"/>
    <w:rsid w:val="00FE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B73174CB-742A-46E6-89EE-0C8D3EF66C3C}"/>
</file>

<file path=customXml/itemProps2.xml><?xml version="1.0" encoding="utf-8"?>
<ds:datastoreItem xmlns:ds="http://schemas.openxmlformats.org/officeDocument/2006/customXml" ds:itemID="{5FC75130-18B6-4A86-AB91-C10EA0E75920}"/>
</file>

<file path=customXml/itemProps3.xml><?xml version="1.0" encoding="utf-8"?>
<ds:datastoreItem xmlns:ds="http://schemas.openxmlformats.org/officeDocument/2006/customXml" ds:itemID="{C454BEC3-E72B-42A6-8896-618533ABD89D}"/>
</file>

<file path=customXml/itemProps4.xml><?xml version="1.0" encoding="utf-8"?>
<ds:datastoreItem xmlns:ds="http://schemas.openxmlformats.org/officeDocument/2006/customXml" ds:itemID="{9F34F920-3388-4E7F-B9C1-9794C66ECC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A Eleni</dc:creator>
  <cp:lastModifiedBy>panagiot</cp:lastModifiedBy>
  <cp:revision>2</cp:revision>
  <dcterms:created xsi:type="dcterms:W3CDTF">2017-03-13T10:02:00Z</dcterms:created>
  <dcterms:modified xsi:type="dcterms:W3CDTF">2017-03-1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